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4"/>
        <w:gridCol w:w="1267"/>
        <w:gridCol w:w="1324"/>
        <w:gridCol w:w="6378"/>
        <w:gridCol w:w="1224"/>
        <w:gridCol w:w="1224"/>
      </w:tblGrid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A20208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bookmarkStart w:id="0" w:name="_GoBack" w:colFirst="3" w:colLast="3"/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A20208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A20208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A20208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Annotation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A20208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identity (%)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A20208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e-value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00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56010235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155478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00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56010235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155478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03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59484385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320477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Transcriptional repressor XBP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03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59484385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320477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Transcriptional repressor XBP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08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87988272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017192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0082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E-101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14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3222596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597232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014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14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3222596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597232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0142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17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21414337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989081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pleiotropic drug resistance ABC transporter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18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21414337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989081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pleiotropic drug resistance ABC transporter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28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6.10239569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229781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0286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9E-134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36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.08143098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33373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deoxyribodipyrimidine photo-ly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47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.1625749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397385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alogen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49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32748308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686706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0490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51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6.78457759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237116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0515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52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9483416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371229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0529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E-49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59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3318430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52117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72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23607107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568533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aleosin domain containing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88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2971186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572031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088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2971186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572031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06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38130504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516256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1069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E-168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22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3.9576007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282847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1226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E-26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22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0.5026893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233609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lea domain-containing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E-107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25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3222044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102322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major facilitator superfamily transporter domain-containing protein 5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E-42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34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07826261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53721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extracellular triacylglycerol lipase precursor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35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07826261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53721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extracellular triacylglycerol lipase precursor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lastRenderedPageBreak/>
              <w:t>LENED_00135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07826261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53721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extracellular triacylglycerol lipase precursor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44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.8550029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218261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1445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E-101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49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7527167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3993E-0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1494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54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73858495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209375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55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34784838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460316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1557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61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7.205691408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89385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FAD NAD -binding domain-containing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61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3096657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541985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arbohydrate esterase family 8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61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3096657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541985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arbohydrate esterase family 8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67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3127849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327570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S-adenosyl-L-methionine-dependent methyltransfer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77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291690948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81375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Acireductone dioxygen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82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250302668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797217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short-chain dehydrogenase reductase sdr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8E-177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82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59190380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099823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alpha beta-hydrol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86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828978668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328199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gcn5-related n-acetyltransferase family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9E-136</w:t>
            </w:r>
          </w:p>
        </w:tc>
      </w:tr>
      <w:tr w:rsidR="001268E5" w:rsidRPr="001268E5" w:rsidTr="001268E5">
        <w:trPr>
          <w:trHeight w:val="263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187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3.2494656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381786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1875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7E-98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217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1531678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4329683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ribosomal protein L4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E-146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252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0762174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133608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glycoside hydrolase family 71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252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0762174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133608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glycoside hydrolase family 71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262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25256194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816022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ubiquitinyl hydrol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262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25256194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816022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ubiquitinyl hydrol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263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53122229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880900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anaphase-promoting complex subunit 2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279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73137619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223041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279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E-6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279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68670139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435247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2792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E-46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281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8.0619671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1607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eat shock protein 9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9E-43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283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18894549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926896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DUF1264-domain-containing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E-174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289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710687108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458111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2897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E-09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291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1817175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264874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2918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E-159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294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47261674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485604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2949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6E-117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lastRenderedPageBreak/>
              <w:t>LENED_00309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4.9513775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169405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3093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E-65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313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7179033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559965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3136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E-41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320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915991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324657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rad26-like snf2 family dna-dependent atp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320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915991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324657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rad26-like snf2 family dna-dependent atp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321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915991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324657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rad26-like snf2 family dna-dependent atp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324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5.7050361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914373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mismatched base pair and cruciform DNA recognition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E-7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333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204841125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260353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3-deoxy-7-phosphoheptulonate synth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342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65210560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294835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3425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8E-139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342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31692487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94422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P-loop containing nucleoside triphosphate hydrolase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342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31692487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94422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P-loop containing nucleoside triphosphate hydrolase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363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86287442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609279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3634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E-87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377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8015837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723537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signal transducer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378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8015837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723537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signal transducer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386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5194148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967782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MFS general substrate transporter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06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1701447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949774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4060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06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1701447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949774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406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06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36263577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496278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4065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06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36263577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496278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ell cycle control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24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77616701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47286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tg1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E-76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25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77616701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47286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tg1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E-82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34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2340194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480426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phosphatidylserine synthase 2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34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2340194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480426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phosphatidylserine synthase 2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39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3673454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988069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4394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E-74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42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871229388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964533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arbohydrate-binding module family 13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8E-10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54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25652713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169723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nadp-specific glutamate dehydrogen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55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920377538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49316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arbohydrate esterase family 4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263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58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03772385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165032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alpha-amyl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lastRenderedPageBreak/>
              <w:t>LENED_00467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6180113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974825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glycoside hydrolase family 28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69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1.40371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73609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4693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69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1.40371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73609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4694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69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53809874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50657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mannitol-1-phosphate dehydrogen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70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7.03446054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219760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glycoside hydrolase family 3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70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7.03446054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219760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glycoside hydrolase family 3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480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231327685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50204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4807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E-18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507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237870685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001460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aquaporin 4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507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581585675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677505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aquaporin 4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517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55902300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234045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5174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E-12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517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55902300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234045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5175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7E-12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519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2.5780373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378584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5193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E-84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520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9532674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4565306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5208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549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35266534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86547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Esterase lipase thioester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E-159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549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07868156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79494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5496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E-49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552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8255325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507087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phosphoribosylglycinamide synthet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552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8255325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507087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Zn -C6 fungal-type transcription factor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570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2971186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572031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5700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E-148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573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66696469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78919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Isochorismatase hydrol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23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5570796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696905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erg4 erg24 ergosterol biosynthesis-like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E-163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37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017234338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57233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oxidase-like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38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78133939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371374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oxidase-like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41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.33597817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364501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Di-copper centre-containing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62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8.43131884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39129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serine protease inhibitor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7E-102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66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5060969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4507344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P-loop containing nucleoside triphosphate hydrolase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72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04688377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18856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672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E-152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lastRenderedPageBreak/>
              <w:t>LENED_00674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58864133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354353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6745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E-15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78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.78918071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11257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lea domain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E-117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82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5975037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702888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mnn4-regulates the mannosylphosphorylatio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89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9841606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8781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lea domain-containing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E-143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90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6.68864308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998164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glycosyl transferase family 2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E-1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92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73526564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89857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O-methylsterigmatocystin oxidoreduct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93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2971186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572031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multidrug resistance protein cdr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76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94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6.92473231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6.48567E-0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AChain Crystal Structure Of Glutathione Transferase Gstfua3 From Phanerochaete Chrysosporium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E-82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95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535705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425341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6959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96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535705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425341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6960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96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535705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425341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696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99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15584624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100147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alpha beta-hydrol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699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24234499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148361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WD40 repeat-like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217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718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672805705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881377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atp-dependent prote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E-16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719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672805705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881377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atp-dependent prote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734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7.45441938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92023E-0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7342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E-129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735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2621328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782656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membrane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E-173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748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20518258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383826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7487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E-168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755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71835034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1171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related to MSS116-RNA helicase of the DEAD box mitochondrial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770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88401495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015066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7705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775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9.88910478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554789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7757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782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08870142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645999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782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E-97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796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3153035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540200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elix-turn-helix transcription typ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8E-81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819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5400428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737034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MFS general substrate transporter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820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5400428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737034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MFS general substrate transporter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822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53677928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661311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quinate perme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lastRenderedPageBreak/>
              <w:t>LENED_00828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12314257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368343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8284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E-67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830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0903418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444475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8302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E-43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830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0903418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444475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8303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E-9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842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8143047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917153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Dual specificity phosphatase ibp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842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8143047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917153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Dual specificity phosphatase ibp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846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7823914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445573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arbohydrate-binding module family 21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846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73672029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806594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arbohydrate-binding module family 21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9E-145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853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1931932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795747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FAD NAD-P-binding domain-containing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875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.03943019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383647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8756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875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.03943019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383647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8757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887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1351833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407251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893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358599198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667701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8933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6E-67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893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6.005975968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48566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alpha beta hydrolase fold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06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47887148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694791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NAD -binding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23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93454996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233454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thaumatin-like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24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24027946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140202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924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6E-69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25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1090485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931824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expansin family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E-69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31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2.5618490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48410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onserved fungal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32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1.1337357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636766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beta-glucosidase 1 precursor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32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02744195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015815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9327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49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0467497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724808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alkaline phosphatase family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E-152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51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6.40842163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13146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Fasciclin-domain-containing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E-166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53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54049809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141961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glycoside hydrolase family 128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53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54049809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141961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glycoside hydrolase family 128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53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26155056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124675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9535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E-99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53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779490535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80485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family A1 prote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lastRenderedPageBreak/>
              <w:t>LENED_00957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904806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582936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9572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E-36</w:t>
            </w:r>
          </w:p>
        </w:tc>
      </w:tr>
      <w:tr w:rsidR="001268E5" w:rsidRPr="001268E5" w:rsidTr="001268E5">
        <w:trPr>
          <w:trHeight w:val="263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74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28053156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425056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FAD NAD-P-binding domain-containing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78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5579383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624569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terpenoid synth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91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50447847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676813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geranylgeranyl transferase type-1 subunit beta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97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.10152848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127223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9977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97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.10152848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127223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09978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98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9.22159838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992880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related to DDR48-Heat shock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E-94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0998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6.43372879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537557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related to DDR48-Heat shock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6E-93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06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80221019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107256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0060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9E-144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07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0109877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251257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uv-damage endonucle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13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1611713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116249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salicylate hydroxyl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31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7.44816653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766351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0310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31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7.44816653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7663511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031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37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9707934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049184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lea domain-containing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E-118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40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29877623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419065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f1 atpase assembly protein 1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E-65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48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8.18408222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738810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0485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8E-92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49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04596011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49168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fumarylacetoacetate hydrol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62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53677928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661311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glycoside hydrolase family 5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62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53677928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661311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glycoside hydrolase family 5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65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9.1627994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637362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alpha beta-hydrol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65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9.1627994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637362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alpha beta-hydrol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75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0561445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431019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075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79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.88468308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40049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0795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6E-125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85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6.8801112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09032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12 kda heat shock protein (glucose and lipid-regulated protein)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E-5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91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1781192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960383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0917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91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1781192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960383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0918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E-61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098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01805235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61577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indole-diterpene biosynthesis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lastRenderedPageBreak/>
              <w:t>LENED_01107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05028017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4189747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1077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07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49007768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462927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1078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16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18107354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63920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alcohol oxidase-like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28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87360859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4030776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plant expans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E-82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38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77247205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490533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transmembrane gtpase fzo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38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1894558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4650566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transmembrane gtpase fzo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40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4213919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091824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u3 snornp-associated protein cic1 utp30 family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40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4213919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091824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u3 snornp-associated protein cic1 utp30 family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42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0.0761571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.94926E-0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mismatched base pair and cruciform DNA recognition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E-58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43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3.0044614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682533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1432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8E-55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57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1781192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960383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57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1781192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960383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58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263584545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597881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58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263584545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597881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ytochrome p450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263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62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59093804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0839162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Meiotically up-regulated gene 180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62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2872651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568052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alpha beta hydrolase fold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69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27753437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149508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1692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9E-32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88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3604587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6902903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C2H2 type zinc finger domain-containing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92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260861375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601020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glycoside hydrolase family 30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193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27877782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45888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1938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209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30696781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880961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pre-mRNA-splicing factor ATP-dependent RNA helicase PRP16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215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7527167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3993E-0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2158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E-99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2159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07527167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3993E-0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2159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E-101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232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61186437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210023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salicylate hydroxyl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232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.611864379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210023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salicylate hydroxyl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233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5169233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609961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2330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5E-77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254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6.729582011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4958028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proteophosphoglycan ppg4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6E-86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lastRenderedPageBreak/>
              <w:t>LENED_01256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37840946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078590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other 1 protein kinase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263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.25907454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019577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2636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7E-78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270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6.76432433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4383309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2703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E-54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277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2209533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8942465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eukaryotic initiation factor 4f subunit p130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7E-67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278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128752228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7830996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2782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280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592521892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1945247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2802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283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3186712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206425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U1 snRNP 70K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4E-175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283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31867124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32064254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U1 snRNP 70K protein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286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4030495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921966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2860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3E-105</w:t>
            </w:r>
          </w:p>
        </w:tc>
      </w:tr>
      <w:tr w:rsidR="001268E5" w:rsidRPr="001268E5" w:rsidTr="001268E5">
        <w:trPr>
          <w:trHeight w:val="330"/>
        </w:trPr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LENED_01286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2.440304957</w:t>
            </w:r>
          </w:p>
        </w:tc>
        <w:tc>
          <w:tcPr>
            <w:tcW w:w="1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0.029219667</w:t>
            </w:r>
          </w:p>
        </w:tc>
        <w:tc>
          <w:tcPr>
            <w:tcW w:w="6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 xml:space="preserve">hypothetical protein LENED_012861 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68E5" w:rsidRPr="001268E5" w:rsidRDefault="001268E5" w:rsidP="001268E5">
            <w:pPr>
              <w:wordWrap/>
              <w:spacing w:after="0" w:line="240" w:lineRule="auto"/>
              <w:textAlignment w:val="center"/>
              <w:rPr>
                <w:rFonts w:ascii="맑은 고딕" w:eastAsia="굴림" w:hAnsi="굴림" w:cs="굴림"/>
                <w:color w:val="000000"/>
                <w:kern w:val="0"/>
                <w:sz w:val="22"/>
              </w:rPr>
            </w:pPr>
            <w:r w:rsidRPr="001268E5">
              <w:rPr>
                <w:rFonts w:ascii="맑은 고딕" w:eastAsia="맑은 고딕" w:hAnsi="굴림" w:cs="굴림"/>
                <w:color w:val="000000"/>
                <w:kern w:val="0"/>
                <w:sz w:val="16"/>
                <w:szCs w:val="16"/>
              </w:rPr>
              <w:t>6E-129</w:t>
            </w:r>
          </w:p>
        </w:tc>
      </w:tr>
      <w:bookmarkEnd w:id="0"/>
    </w:tbl>
    <w:p w:rsidR="004953C7" w:rsidRPr="001268E5" w:rsidRDefault="004953C7" w:rsidP="001268E5"/>
    <w:sectPr w:rsidR="004953C7" w:rsidRPr="001268E5" w:rsidSect="001268E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37FF" w:rsidRDefault="00DC37FF" w:rsidP="00596E21">
      <w:pPr>
        <w:spacing w:after="0" w:line="240" w:lineRule="auto"/>
      </w:pPr>
      <w:r>
        <w:separator/>
      </w:r>
    </w:p>
  </w:endnote>
  <w:endnote w:type="continuationSeparator" w:id="0">
    <w:p w:rsidR="00DC37FF" w:rsidRDefault="00DC37FF" w:rsidP="00596E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37FF" w:rsidRDefault="00DC37FF" w:rsidP="00596E21">
      <w:pPr>
        <w:spacing w:after="0" w:line="240" w:lineRule="auto"/>
      </w:pPr>
      <w:r>
        <w:separator/>
      </w:r>
    </w:p>
  </w:footnote>
  <w:footnote w:type="continuationSeparator" w:id="0">
    <w:p w:rsidR="00DC37FF" w:rsidRDefault="00DC37FF" w:rsidP="00596E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8E5"/>
    <w:rsid w:val="001268E5"/>
    <w:rsid w:val="004953C7"/>
    <w:rsid w:val="00596E21"/>
    <w:rsid w:val="00754068"/>
    <w:rsid w:val="00A20208"/>
    <w:rsid w:val="00B95684"/>
    <w:rsid w:val="00DC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BB2B44-A26D-4F84-8EBD-754CA4718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1268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1268E5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td">
    <w:name w:val="td"/>
    <w:basedOn w:val="a"/>
    <w:rsid w:val="001268E5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596E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96E21"/>
  </w:style>
  <w:style w:type="paragraph" w:styleId="a5">
    <w:name w:val="footer"/>
    <w:basedOn w:val="a"/>
    <w:link w:val="Char0"/>
    <w:uiPriority w:val="99"/>
    <w:unhideWhenUsed/>
    <w:rsid w:val="00596E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96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02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0F00B-BC0D-469C-8380-84AFD5755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637</Words>
  <Characters>15032</Characters>
  <Application>Microsoft Office Word</Application>
  <DocSecurity>0</DocSecurity>
  <Lines>125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Dae Yeon</dc:creator>
  <cp:keywords/>
  <dc:description/>
  <cp:lastModifiedBy>Kim Dae Yeon</cp:lastModifiedBy>
  <cp:revision>3</cp:revision>
  <dcterms:created xsi:type="dcterms:W3CDTF">2018-10-25T05:21:00Z</dcterms:created>
  <dcterms:modified xsi:type="dcterms:W3CDTF">2018-10-25T05:39:00Z</dcterms:modified>
</cp:coreProperties>
</file>